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84110F" w14:textId="3A54CDEF" w:rsidR="009877D7" w:rsidRDefault="00DE6A3E">
      <w:r>
        <w:t>Supp file 02 – policy recommendations and quotes</w:t>
      </w:r>
    </w:p>
    <w:tbl>
      <w:tblPr>
        <w:tblStyle w:val="TableGrid"/>
        <w:tblW w:w="0" w:type="auto"/>
        <w:tblLook w:val="04A0" w:firstRow="1" w:lastRow="0" w:firstColumn="1" w:lastColumn="0" w:noHBand="0" w:noVBand="1"/>
      </w:tblPr>
      <w:tblGrid>
        <w:gridCol w:w="4508"/>
        <w:gridCol w:w="4508"/>
      </w:tblGrid>
      <w:tr w:rsidR="00DE6A3E" w14:paraId="448E448B" w14:textId="77777777" w:rsidTr="00DE6A3E">
        <w:tc>
          <w:tcPr>
            <w:tcW w:w="4508" w:type="dxa"/>
          </w:tcPr>
          <w:p w14:paraId="19693723" w14:textId="2A0B9148" w:rsidR="00DE6A3E" w:rsidRPr="00792D63" w:rsidRDefault="00DE6A3E">
            <w:pPr>
              <w:rPr>
                <w:b/>
                <w:bCs/>
              </w:rPr>
            </w:pPr>
            <w:r w:rsidRPr="00792D63">
              <w:rPr>
                <w:b/>
                <w:bCs/>
              </w:rPr>
              <w:t>Policy recommendation</w:t>
            </w:r>
          </w:p>
        </w:tc>
        <w:tc>
          <w:tcPr>
            <w:tcW w:w="4508" w:type="dxa"/>
          </w:tcPr>
          <w:p w14:paraId="7474EBFD" w14:textId="56A581F8" w:rsidR="00DE6A3E" w:rsidRPr="00792D63" w:rsidRDefault="00DE6A3E">
            <w:pPr>
              <w:rPr>
                <w:b/>
                <w:bCs/>
              </w:rPr>
            </w:pPr>
            <w:r w:rsidRPr="00792D63">
              <w:rPr>
                <w:b/>
                <w:bCs/>
              </w:rPr>
              <w:t>Quote(s)</w:t>
            </w:r>
          </w:p>
        </w:tc>
      </w:tr>
      <w:tr w:rsidR="00DE6A3E" w14:paraId="08580895" w14:textId="77777777" w:rsidTr="00DE6A3E">
        <w:tc>
          <w:tcPr>
            <w:tcW w:w="4508" w:type="dxa"/>
          </w:tcPr>
          <w:p w14:paraId="20E8573F" w14:textId="2E60323A" w:rsidR="00DE6A3E" w:rsidRDefault="00DE6A3E" w:rsidP="00DE6A3E">
            <w:pPr>
              <w:pStyle w:val="ListParagraph"/>
              <w:numPr>
                <w:ilvl w:val="0"/>
                <w:numId w:val="1"/>
              </w:numPr>
            </w:pPr>
            <w:r>
              <w:t>Digital access</w:t>
            </w:r>
          </w:p>
        </w:tc>
        <w:tc>
          <w:tcPr>
            <w:tcW w:w="4508" w:type="dxa"/>
          </w:tcPr>
          <w:p w14:paraId="3FC70080" w14:textId="543FD473" w:rsidR="00DE6A3E" w:rsidRDefault="00635188">
            <w:r>
              <w:t>‘</w:t>
            </w:r>
            <w:r w:rsidRPr="00635188">
              <w:t>“Oh, well, buy people iPhones,” but I don't think that's safe in the population that we're looking after. In social care, we’re providing burner phones, but it is a case of, like, missed and broken phones.</w:t>
            </w:r>
            <w:r>
              <w:t xml:space="preserve">’ – </w:t>
            </w:r>
            <w:r w:rsidR="000A37B2">
              <w:t>Midwife (</w:t>
            </w:r>
            <w:r>
              <w:t>018</w:t>
            </w:r>
            <w:r w:rsidR="000A37B2">
              <w:t>)</w:t>
            </w:r>
          </w:p>
          <w:p w14:paraId="3708EDCF" w14:textId="77777777" w:rsidR="00124532" w:rsidRDefault="00124532"/>
          <w:p w14:paraId="0C67E20F" w14:textId="2DBF85F2" w:rsidR="00124532" w:rsidRDefault="00124532">
            <w:r>
              <w:t>‘</w:t>
            </w:r>
            <w:r w:rsidRPr="00124532">
              <w:t>We can now provide a SIM card for a year. So, obviously, they’d need the handset, but we can provide a SIM card for a year. And I think she said, has it got 1mb or 2mb, or gig, or something, of data.</w:t>
            </w:r>
            <w:r>
              <w:t xml:space="preserve">’ – </w:t>
            </w:r>
            <w:r w:rsidR="000A37B2">
              <w:t>Midwife (</w:t>
            </w:r>
            <w:r>
              <w:t>020</w:t>
            </w:r>
            <w:r w:rsidR="000A37B2">
              <w:t>)</w:t>
            </w:r>
          </w:p>
        </w:tc>
      </w:tr>
      <w:tr w:rsidR="00DE6A3E" w14:paraId="6018A6C4" w14:textId="77777777" w:rsidTr="00DE6A3E">
        <w:tc>
          <w:tcPr>
            <w:tcW w:w="4508" w:type="dxa"/>
          </w:tcPr>
          <w:p w14:paraId="428C87E0" w14:textId="77777777" w:rsidR="00DE6A3E" w:rsidRDefault="00DE6A3E" w:rsidP="00DE6A3E">
            <w:pPr>
              <w:pStyle w:val="ListParagraph"/>
              <w:numPr>
                <w:ilvl w:val="0"/>
                <w:numId w:val="1"/>
              </w:numPr>
            </w:pPr>
            <w:r>
              <w:t>Translators and interpreters</w:t>
            </w:r>
          </w:p>
          <w:p w14:paraId="1986FA20" w14:textId="77777777" w:rsidR="00D12358" w:rsidRPr="00D12358" w:rsidRDefault="00D12358" w:rsidP="00D12358"/>
          <w:p w14:paraId="453BD14B" w14:textId="77777777" w:rsidR="00D12358" w:rsidRPr="00D12358" w:rsidRDefault="00D12358" w:rsidP="00D12358"/>
          <w:p w14:paraId="792E40CB" w14:textId="77777777" w:rsidR="00D12358" w:rsidRPr="00D12358" w:rsidRDefault="00D12358" w:rsidP="00D12358"/>
          <w:p w14:paraId="73DCD84E" w14:textId="77777777" w:rsidR="00D12358" w:rsidRPr="00D12358" w:rsidRDefault="00D12358" w:rsidP="00D12358"/>
          <w:p w14:paraId="457F3144" w14:textId="77777777" w:rsidR="00D12358" w:rsidRPr="00D12358" w:rsidRDefault="00D12358" w:rsidP="00D12358"/>
          <w:p w14:paraId="626BDF2B" w14:textId="77777777" w:rsidR="00D12358" w:rsidRPr="00D12358" w:rsidRDefault="00D12358" w:rsidP="00D12358"/>
          <w:p w14:paraId="1ED35A47" w14:textId="77777777" w:rsidR="00D12358" w:rsidRPr="00D12358" w:rsidRDefault="00D12358" w:rsidP="00D12358"/>
          <w:p w14:paraId="4C77F265" w14:textId="77777777" w:rsidR="00D12358" w:rsidRPr="00D12358" w:rsidRDefault="00D12358" w:rsidP="00D12358"/>
          <w:p w14:paraId="40B60AA6" w14:textId="77777777" w:rsidR="00D12358" w:rsidRPr="00D12358" w:rsidRDefault="00D12358" w:rsidP="00D12358"/>
          <w:p w14:paraId="3B56CD41" w14:textId="77777777" w:rsidR="00D12358" w:rsidRPr="00D12358" w:rsidRDefault="00D12358" w:rsidP="00D12358"/>
          <w:p w14:paraId="68EFE9D5" w14:textId="77777777" w:rsidR="00D12358" w:rsidRPr="00D12358" w:rsidRDefault="00D12358" w:rsidP="00D12358"/>
          <w:p w14:paraId="7D411240" w14:textId="77777777" w:rsidR="00D12358" w:rsidRPr="00D12358" w:rsidRDefault="00D12358" w:rsidP="00D12358"/>
          <w:p w14:paraId="1AF089FB" w14:textId="77777777" w:rsidR="00D12358" w:rsidRPr="00D12358" w:rsidRDefault="00D12358" w:rsidP="00D12358"/>
          <w:p w14:paraId="675C256B" w14:textId="77777777" w:rsidR="00D12358" w:rsidRPr="00D12358" w:rsidRDefault="00D12358" w:rsidP="00D12358"/>
          <w:p w14:paraId="0A7440EB" w14:textId="77777777" w:rsidR="00D12358" w:rsidRPr="00D12358" w:rsidRDefault="00D12358" w:rsidP="00D12358"/>
          <w:p w14:paraId="61D76CFE" w14:textId="77777777" w:rsidR="00D12358" w:rsidRPr="00D12358" w:rsidRDefault="00D12358" w:rsidP="00D12358"/>
          <w:p w14:paraId="7EA17BE2" w14:textId="77777777" w:rsidR="00D12358" w:rsidRPr="00D12358" w:rsidRDefault="00D12358" w:rsidP="00D12358"/>
          <w:p w14:paraId="56953E92" w14:textId="77777777" w:rsidR="00D12358" w:rsidRPr="00D12358" w:rsidRDefault="00D12358" w:rsidP="00D12358"/>
          <w:p w14:paraId="0D66C65E" w14:textId="77777777" w:rsidR="00D12358" w:rsidRPr="00D12358" w:rsidRDefault="00D12358" w:rsidP="00D12358"/>
          <w:p w14:paraId="0CE02EF3" w14:textId="77777777" w:rsidR="00D12358" w:rsidRPr="00D12358" w:rsidRDefault="00D12358" w:rsidP="00D12358"/>
          <w:p w14:paraId="34E214F4" w14:textId="77777777" w:rsidR="00D12358" w:rsidRPr="00D12358" w:rsidRDefault="00D12358" w:rsidP="00D12358"/>
          <w:p w14:paraId="28B8FD07" w14:textId="77777777" w:rsidR="00D12358" w:rsidRDefault="00D12358" w:rsidP="00D12358"/>
          <w:p w14:paraId="49320F60" w14:textId="77777777" w:rsidR="00D12358" w:rsidRPr="00D12358" w:rsidRDefault="00D12358" w:rsidP="00D12358"/>
          <w:p w14:paraId="1DCBABDA" w14:textId="77777777" w:rsidR="00D12358" w:rsidRPr="00D12358" w:rsidRDefault="00D12358" w:rsidP="00D12358"/>
          <w:p w14:paraId="11197A7E" w14:textId="77777777" w:rsidR="00D12358" w:rsidRPr="00D12358" w:rsidRDefault="00D12358" w:rsidP="00D12358"/>
          <w:p w14:paraId="2ECAE857" w14:textId="77777777" w:rsidR="00D12358" w:rsidRDefault="00D12358" w:rsidP="00D12358"/>
          <w:p w14:paraId="1FD21202" w14:textId="2D91AE38" w:rsidR="00D12358" w:rsidRPr="00D12358" w:rsidRDefault="00D12358" w:rsidP="00D12358">
            <w:pPr>
              <w:jc w:val="right"/>
            </w:pPr>
          </w:p>
        </w:tc>
        <w:tc>
          <w:tcPr>
            <w:tcW w:w="4508" w:type="dxa"/>
          </w:tcPr>
          <w:p w14:paraId="4B247BCF" w14:textId="5350BD7D" w:rsidR="001F5AD7" w:rsidRDefault="001F5AD7">
            <w:r>
              <w:t>‘</w:t>
            </w:r>
            <w:r w:rsidRPr="001F5AD7">
              <w:t>So, it’s really giving that information to parents, in their language, in their home language, whether it’s literature that’s written, or spoken, or via a translator, and interpreter.</w:t>
            </w:r>
            <w:r>
              <w:t xml:space="preserve">’ – </w:t>
            </w:r>
            <w:r w:rsidR="000A37B2">
              <w:t>VCSE Practitioner (</w:t>
            </w:r>
            <w:r>
              <w:t>005</w:t>
            </w:r>
            <w:r w:rsidR="000A37B2">
              <w:t>)</w:t>
            </w:r>
          </w:p>
          <w:p w14:paraId="3018EC7B" w14:textId="77777777" w:rsidR="001F5AD7" w:rsidRDefault="001F5AD7"/>
          <w:p w14:paraId="02E53F19" w14:textId="3AC2A89C" w:rsidR="001F5AD7" w:rsidRDefault="001F5AD7" w:rsidP="001F5AD7">
            <w:r>
              <w:t>‘</w:t>
            </w:r>
            <w:r w:rsidRPr="001F5AD7">
              <w:t xml:space="preserve">And I think health professionals have a duty to present information that’s in an inclusive way, to do that. However, the barriers are that the appointments are really </w:t>
            </w:r>
            <w:proofErr w:type="gramStart"/>
            <w:r w:rsidRPr="001F5AD7">
              <w:t>short</w:t>
            </w:r>
            <w:proofErr w:type="gramEnd"/>
            <w:r w:rsidRPr="001F5AD7">
              <w:t xml:space="preserve"> and midwives don’t have the time</w:t>
            </w:r>
            <w:r>
              <w:t xml:space="preserve">…. </w:t>
            </w:r>
            <w:r w:rsidRPr="001F5AD7">
              <w:t>But, as I said, the onus then is on the health professional to make this more accessible and understandable.</w:t>
            </w:r>
            <w:r>
              <w:t xml:space="preserve">’ – </w:t>
            </w:r>
            <w:r w:rsidR="00E76153">
              <w:t xml:space="preserve">VCSE Practitioner </w:t>
            </w:r>
            <w:r w:rsidR="000A37B2">
              <w:t>(</w:t>
            </w:r>
            <w:r>
              <w:t>009</w:t>
            </w:r>
            <w:r w:rsidR="000A37B2">
              <w:t>)</w:t>
            </w:r>
          </w:p>
          <w:p w14:paraId="6EED835E" w14:textId="77777777" w:rsidR="001F5AD7" w:rsidRDefault="001F5AD7" w:rsidP="001F5AD7"/>
          <w:p w14:paraId="24BF2888" w14:textId="3E346EA1" w:rsidR="001F5AD7" w:rsidRDefault="001F5AD7" w:rsidP="001F5AD7">
            <w:r>
              <w:t>‘</w:t>
            </w:r>
            <w:r w:rsidRPr="001F5AD7">
              <w:t>Because although sometimes people have family or friends who can interpret, it’s not always suitable or appropriate, and I think it’s important that we have funding for that.</w:t>
            </w:r>
            <w:r>
              <w:t xml:space="preserve">’ – </w:t>
            </w:r>
            <w:r w:rsidR="00E76153">
              <w:t>VCSE Practitioner (</w:t>
            </w:r>
            <w:r>
              <w:t>010</w:t>
            </w:r>
            <w:r w:rsidR="00E76153">
              <w:t>)</w:t>
            </w:r>
          </w:p>
          <w:p w14:paraId="1F56FB8F" w14:textId="77777777" w:rsidR="001F5AD7" w:rsidRPr="001F5AD7" w:rsidRDefault="001F5AD7" w:rsidP="001F5AD7"/>
          <w:p w14:paraId="2FB2430D" w14:textId="271CE704" w:rsidR="001F5AD7" w:rsidRPr="001F5AD7" w:rsidRDefault="001F5AD7" w:rsidP="001F5AD7">
            <w:r>
              <w:t>‘</w:t>
            </w:r>
            <w:proofErr w:type="gramStart"/>
            <w:r w:rsidRPr="001F5AD7">
              <w:t>So</w:t>
            </w:r>
            <w:proofErr w:type="gramEnd"/>
            <w:r w:rsidRPr="001F5AD7">
              <w:t xml:space="preserve"> I try and, like, bring up little posters and leaflets and things, so they can have something visually to look at. And, like, try and have that translated through an interpreter</w:t>
            </w:r>
            <w:r>
              <w:t xml:space="preserve">’ – </w:t>
            </w:r>
            <w:r w:rsidR="00221921">
              <w:t xml:space="preserve">Midwife </w:t>
            </w:r>
            <w:r w:rsidR="00E76153">
              <w:t>(</w:t>
            </w:r>
            <w:r>
              <w:t>021</w:t>
            </w:r>
            <w:r w:rsidR="00E76153">
              <w:t>)</w:t>
            </w:r>
          </w:p>
          <w:p w14:paraId="590997FD" w14:textId="64C32091" w:rsidR="001F5AD7" w:rsidRDefault="001F5AD7"/>
        </w:tc>
      </w:tr>
      <w:tr w:rsidR="00DE6A3E" w14:paraId="4E0B7878" w14:textId="77777777" w:rsidTr="00DE6A3E">
        <w:tc>
          <w:tcPr>
            <w:tcW w:w="4508" w:type="dxa"/>
          </w:tcPr>
          <w:p w14:paraId="344DF945" w14:textId="59E8ED3A" w:rsidR="00DE6A3E" w:rsidRDefault="00DE6A3E" w:rsidP="00DE6A3E">
            <w:pPr>
              <w:pStyle w:val="ListParagraph"/>
              <w:numPr>
                <w:ilvl w:val="0"/>
                <w:numId w:val="1"/>
              </w:numPr>
            </w:pPr>
            <w:r>
              <w:t>Public transport</w:t>
            </w:r>
          </w:p>
        </w:tc>
        <w:tc>
          <w:tcPr>
            <w:tcW w:w="4508" w:type="dxa"/>
          </w:tcPr>
          <w:p w14:paraId="3BC44D64" w14:textId="7ECDA2ED" w:rsidR="00091F1C" w:rsidRPr="00091F1C" w:rsidRDefault="00091F1C" w:rsidP="00091F1C">
            <w:r>
              <w:t>‘</w:t>
            </w:r>
            <w:proofErr w:type="gramStart"/>
            <w:r w:rsidRPr="00091F1C">
              <w:t>actually</w:t>
            </w:r>
            <w:proofErr w:type="gramEnd"/>
            <w:r w:rsidRPr="00091F1C">
              <w:t xml:space="preserve"> maybe a ticket to get to the appointment, it’s only used- it’s like a library ticket, only used for those, and maybe it gets stamped. That parent has attended that appointment. So, it’s giving you also the incentive to get to your appointment, but also, that you’ve got </w:t>
            </w:r>
            <w:proofErr w:type="gramStart"/>
            <w:r w:rsidRPr="00091F1C">
              <w:t>there</w:t>
            </w:r>
            <w:proofErr w:type="gramEnd"/>
            <w:r w:rsidRPr="00091F1C">
              <w:t xml:space="preserve"> and it’s been legitimately used, and you haven’t just gone to the movies and come back.</w:t>
            </w:r>
            <w:r>
              <w:t xml:space="preserve">’ – </w:t>
            </w:r>
            <w:r w:rsidR="00221921">
              <w:t>VCSE Practitioner (</w:t>
            </w:r>
            <w:r>
              <w:t>005</w:t>
            </w:r>
            <w:r w:rsidR="00221921">
              <w:t>)</w:t>
            </w:r>
          </w:p>
          <w:p w14:paraId="74D9DA8E" w14:textId="77777777" w:rsidR="00091F1C" w:rsidRDefault="00091F1C" w:rsidP="00091F1C"/>
          <w:p w14:paraId="238557BE" w14:textId="7E93FB85" w:rsidR="00686DBC" w:rsidRDefault="00686DBC" w:rsidP="00091F1C">
            <w:r>
              <w:t>‘</w:t>
            </w:r>
            <w:r w:rsidRPr="00686DBC">
              <w:t>Or I would just like it if pregnant women can have a free bus pass. You know? Something that makes navigating it easier. A free travel pass.</w:t>
            </w:r>
            <w:r>
              <w:t xml:space="preserve">’ – </w:t>
            </w:r>
            <w:r w:rsidR="00221921">
              <w:t>VCSE Practitioner (</w:t>
            </w:r>
            <w:r>
              <w:t>009</w:t>
            </w:r>
            <w:r w:rsidR="00221921">
              <w:t>)</w:t>
            </w:r>
          </w:p>
          <w:p w14:paraId="75130645" w14:textId="77777777" w:rsidR="00DB2486" w:rsidRDefault="00DB2486" w:rsidP="00091F1C"/>
          <w:p w14:paraId="57C5DD3F" w14:textId="078D0616" w:rsidR="00DB2486" w:rsidRDefault="00DB2486" w:rsidP="00091F1C">
            <w:r>
              <w:t>‘</w:t>
            </w:r>
            <w:r w:rsidRPr="00DB2486">
              <w:t>I know that when I used to work at Citizens Advice, if you were on income-based benefits, you could get access to free transport around the area, which is fantastic, and that’s really helpful</w:t>
            </w:r>
            <w:r>
              <w:t xml:space="preserve">’ – </w:t>
            </w:r>
            <w:r w:rsidR="00426E8C">
              <w:t xml:space="preserve">VCSE Practitioner </w:t>
            </w:r>
            <w:r w:rsidR="00221921">
              <w:t>(</w:t>
            </w:r>
            <w:r>
              <w:t>010</w:t>
            </w:r>
            <w:r w:rsidR="00221921">
              <w:t>)</w:t>
            </w:r>
          </w:p>
          <w:p w14:paraId="01058535" w14:textId="77777777" w:rsidR="0058139A" w:rsidRDefault="0058139A" w:rsidP="00091F1C"/>
          <w:p w14:paraId="1BC94CA8" w14:textId="18F67C44" w:rsidR="0058139A" w:rsidRDefault="0058139A" w:rsidP="00091F1C">
            <w:r>
              <w:t>‘</w:t>
            </w:r>
            <w:proofErr w:type="gramStart"/>
            <w:r w:rsidRPr="0058139A">
              <w:t>if</w:t>
            </w:r>
            <w:proofErr w:type="gramEnd"/>
            <w:r w:rsidRPr="0058139A">
              <w:t xml:space="preserve"> the woman can pay to get the bus, if she provides a ticket, we can give her the money back.</w:t>
            </w:r>
            <w:r>
              <w:t xml:space="preserve">’ – </w:t>
            </w:r>
            <w:r w:rsidR="00426E8C">
              <w:t>Midwife (</w:t>
            </w:r>
            <w:r>
              <w:t>020</w:t>
            </w:r>
            <w:r w:rsidR="00426E8C">
              <w:t>)</w:t>
            </w:r>
          </w:p>
          <w:p w14:paraId="7EB5A291" w14:textId="77777777" w:rsidR="00FD7A77" w:rsidRDefault="00FD7A77" w:rsidP="00091F1C"/>
          <w:p w14:paraId="2E60AE4C" w14:textId="3372B8BF" w:rsidR="00DE6A3E" w:rsidRDefault="00FD7A77" w:rsidP="00FD7A77">
            <w:r>
              <w:t>‘</w:t>
            </w:r>
            <w:r w:rsidRPr="00FD7A77">
              <w:t>So, like I say, free travel to appointments would make things a lot easier for families</w:t>
            </w:r>
            <w:r>
              <w:t xml:space="preserve">’ – </w:t>
            </w:r>
            <w:r w:rsidR="00FE2529">
              <w:t>VCSE Practitioner (</w:t>
            </w:r>
            <w:r>
              <w:t>004</w:t>
            </w:r>
            <w:r w:rsidR="00FE2529">
              <w:t>)</w:t>
            </w:r>
          </w:p>
        </w:tc>
      </w:tr>
      <w:tr w:rsidR="00DE6A3E" w14:paraId="1F555578" w14:textId="77777777" w:rsidTr="00DE6A3E">
        <w:tc>
          <w:tcPr>
            <w:tcW w:w="4508" w:type="dxa"/>
          </w:tcPr>
          <w:p w14:paraId="6EE70049" w14:textId="3AC7C51C" w:rsidR="00DE6A3E" w:rsidRDefault="00DE6A3E" w:rsidP="00DE6A3E">
            <w:pPr>
              <w:pStyle w:val="ListParagraph"/>
              <w:numPr>
                <w:ilvl w:val="0"/>
                <w:numId w:val="1"/>
              </w:numPr>
            </w:pPr>
            <w:r>
              <w:lastRenderedPageBreak/>
              <w:t>Appointments outside of clinic hours</w:t>
            </w:r>
          </w:p>
        </w:tc>
        <w:tc>
          <w:tcPr>
            <w:tcW w:w="4508" w:type="dxa"/>
          </w:tcPr>
          <w:p w14:paraId="5DC3D1B0" w14:textId="1FC90AEF" w:rsidR="00DE6A3E" w:rsidRDefault="00BD6AAD">
            <w:r>
              <w:t>‘</w:t>
            </w:r>
            <w:proofErr w:type="gramStart"/>
            <w:r>
              <w:t>j</w:t>
            </w:r>
            <w:r w:rsidRPr="00BD6AAD">
              <w:t>ust</w:t>
            </w:r>
            <w:proofErr w:type="gramEnd"/>
            <w:r w:rsidRPr="00BD6AAD">
              <w:t xml:space="preserve"> having that flexible working, like, the extended hours would definitely help. Just to, like, fit more women in and get the woman to come, like, at a time that suits them. Because obviously we’re trying to, like, give them appointments that are more for us and not </w:t>
            </w:r>
            <w:proofErr w:type="gramStart"/>
            <w:r w:rsidRPr="00BD6AAD">
              <w:t>really beneficial</w:t>
            </w:r>
            <w:proofErr w:type="gramEnd"/>
            <w:r w:rsidRPr="00BD6AAD">
              <w:t xml:space="preserve"> for the woman and the families.</w:t>
            </w:r>
            <w:r>
              <w:t xml:space="preserve">’ – </w:t>
            </w:r>
            <w:r w:rsidR="00890338">
              <w:t>Midwife (</w:t>
            </w:r>
            <w:r>
              <w:t>021</w:t>
            </w:r>
            <w:r w:rsidR="00890338">
              <w:t>)</w:t>
            </w:r>
          </w:p>
          <w:p w14:paraId="696DF7A7" w14:textId="77777777" w:rsidR="000713D1" w:rsidRDefault="000713D1"/>
          <w:p w14:paraId="2F02F3F2" w14:textId="27E0276C" w:rsidR="000713D1" w:rsidRDefault="000713D1">
            <w:r>
              <w:t>‘</w:t>
            </w:r>
            <w:proofErr w:type="gramStart"/>
            <w:r w:rsidRPr="000713D1">
              <w:t>even</w:t>
            </w:r>
            <w:proofErr w:type="gramEnd"/>
            <w:r w:rsidRPr="000713D1">
              <w:t xml:space="preserve"> though they have appointments on different days, the actual flexibility of appointments for the hospital doesn’t necessarily work</w:t>
            </w:r>
            <w:r>
              <w:t xml:space="preserve">’ – </w:t>
            </w:r>
            <w:r w:rsidR="00890338">
              <w:t>Midwife (</w:t>
            </w:r>
            <w:r>
              <w:t>020</w:t>
            </w:r>
            <w:r w:rsidR="00890338">
              <w:t>)</w:t>
            </w:r>
          </w:p>
        </w:tc>
      </w:tr>
      <w:tr w:rsidR="00DE6A3E" w14:paraId="01011F99" w14:textId="77777777" w:rsidTr="00DE6A3E">
        <w:tc>
          <w:tcPr>
            <w:tcW w:w="4508" w:type="dxa"/>
          </w:tcPr>
          <w:p w14:paraId="370306A8" w14:textId="225EE310" w:rsidR="00DE6A3E" w:rsidRDefault="00DE6A3E" w:rsidP="00DE6A3E">
            <w:pPr>
              <w:pStyle w:val="ListParagraph"/>
              <w:numPr>
                <w:ilvl w:val="0"/>
                <w:numId w:val="1"/>
              </w:numPr>
            </w:pPr>
            <w:r>
              <w:t>EDI and cultural sensitiveness training</w:t>
            </w:r>
          </w:p>
        </w:tc>
        <w:tc>
          <w:tcPr>
            <w:tcW w:w="4508" w:type="dxa"/>
          </w:tcPr>
          <w:p w14:paraId="5584680F" w14:textId="77777777" w:rsidR="001F5AD7" w:rsidRPr="001F5AD7" w:rsidRDefault="001F5AD7" w:rsidP="001F5AD7">
            <w:r>
              <w:t>‘</w:t>
            </w:r>
            <w:r w:rsidRPr="001F5AD7">
              <w:t>Give us more training on what is available for what sort of aspect of woman. So, “Right, if you’re British and you’re born here, this is what you’re entitled to. If you’re a student from Nigeria, this is what you’re entitled to,” so that when we see these women, I think, “Actually, I do know what I can help you with.”</w:t>
            </w:r>
          </w:p>
          <w:p w14:paraId="6575402A" w14:textId="3EB5E407" w:rsidR="00DE6A3E" w:rsidRDefault="001F5AD7">
            <w:r w:rsidRPr="001F5AD7">
              <w:t xml:space="preserve">Because, I had one woman asking if I could get her a bus pass, and this was before I’d spoken to [FEMALE COLLEAGUE], it was probably a year ago, and I thought, “I haven’t got a clue, absolutely no idea,” you know? (Laughter) Now, as it happened, that was the time that interpreter knew how to do that. </w:t>
            </w:r>
            <w:r w:rsidRPr="001F5AD7">
              <w:lastRenderedPageBreak/>
              <w:t>And again, a lot of the stuff needs to be done through the Universal Credit portal or the Jobcentre.</w:t>
            </w:r>
            <w:r>
              <w:t xml:space="preserve">’ – </w:t>
            </w:r>
            <w:r w:rsidR="00577431">
              <w:t>Midwife (</w:t>
            </w:r>
            <w:r>
              <w:t>020</w:t>
            </w:r>
            <w:r w:rsidR="00577431">
              <w:t>)</w:t>
            </w:r>
          </w:p>
          <w:p w14:paraId="445BE487" w14:textId="77777777" w:rsidR="001F5AD7" w:rsidRDefault="001F5AD7"/>
          <w:p w14:paraId="0A2322F7" w14:textId="2D8AB4AD" w:rsidR="001F5AD7" w:rsidRDefault="001F5AD7">
            <w:r>
              <w:t>‘</w:t>
            </w:r>
            <w:r w:rsidRPr="001F5AD7">
              <w:t>You have to go through official training, and safeguarding</w:t>
            </w:r>
            <w:r>
              <w:t xml:space="preserve">’ – </w:t>
            </w:r>
            <w:r w:rsidR="00577431">
              <w:t>VCSE Practitioner (</w:t>
            </w:r>
            <w:r>
              <w:t>013</w:t>
            </w:r>
            <w:r w:rsidR="00577431">
              <w:t>)</w:t>
            </w:r>
          </w:p>
        </w:tc>
      </w:tr>
    </w:tbl>
    <w:p w14:paraId="0DA81D55" w14:textId="77777777" w:rsidR="00DE6A3E" w:rsidRDefault="00DE6A3E"/>
    <w:p w14:paraId="316DA085" w14:textId="77777777" w:rsidR="00DE6A3E" w:rsidRDefault="00DE6A3E"/>
    <w:sectPr w:rsidR="00DE6A3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6889DE" w14:textId="77777777" w:rsidR="00D12358" w:rsidRDefault="00D12358" w:rsidP="00D12358">
      <w:pPr>
        <w:spacing w:after="0" w:line="240" w:lineRule="auto"/>
      </w:pPr>
      <w:r>
        <w:separator/>
      </w:r>
    </w:p>
  </w:endnote>
  <w:endnote w:type="continuationSeparator" w:id="0">
    <w:p w14:paraId="1C09B6EF" w14:textId="77777777" w:rsidR="00D12358" w:rsidRDefault="00D12358" w:rsidP="00D123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1900856"/>
      <w:docPartObj>
        <w:docPartGallery w:val="Page Numbers (Bottom of Page)"/>
        <w:docPartUnique/>
      </w:docPartObj>
    </w:sdtPr>
    <w:sdtEndPr>
      <w:rPr>
        <w:noProof/>
      </w:rPr>
    </w:sdtEndPr>
    <w:sdtContent>
      <w:p w14:paraId="00B26481" w14:textId="116E1C0F" w:rsidR="00D12358" w:rsidRDefault="00D1235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248D0A" w14:textId="77777777" w:rsidR="00D12358" w:rsidRDefault="00D123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0BC5FA" w14:textId="77777777" w:rsidR="00D12358" w:rsidRDefault="00D12358" w:rsidP="00D12358">
      <w:pPr>
        <w:spacing w:after="0" w:line="240" w:lineRule="auto"/>
      </w:pPr>
      <w:r>
        <w:separator/>
      </w:r>
    </w:p>
  </w:footnote>
  <w:footnote w:type="continuationSeparator" w:id="0">
    <w:p w14:paraId="200B55F8" w14:textId="77777777" w:rsidR="00D12358" w:rsidRDefault="00D12358" w:rsidP="00D123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B571B4"/>
    <w:multiLevelType w:val="hybridMultilevel"/>
    <w:tmpl w:val="1734A7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875700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A3E"/>
    <w:rsid w:val="000713D1"/>
    <w:rsid w:val="000772B9"/>
    <w:rsid w:val="00091F1C"/>
    <w:rsid w:val="000A37B2"/>
    <w:rsid w:val="000B4C9C"/>
    <w:rsid w:val="00124532"/>
    <w:rsid w:val="001A6AC0"/>
    <w:rsid w:val="001F5AD7"/>
    <w:rsid w:val="00221921"/>
    <w:rsid w:val="002966B7"/>
    <w:rsid w:val="00426E8C"/>
    <w:rsid w:val="00577431"/>
    <w:rsid w:val="0058139A"/>
    <w:rsid w:val="00635188"/>
    <w:rsid w:val="00686DBC"/>
    <w:rsid w:val="00740A65"/>
    <w:rsid w:val="00792D63"/>
    <w:rsid w:val="008541B4"/>
    <w:rsid w:val="008600D3"/>
    <w:rsid w:val="00890338"/>
    <w:rsid w:val="009877D7"/>
    <w:rsid w:val="00A03D46"/>
    <w:rsid w:val="00A835B5"/>
    <w:rsid w:val="00AE595A"/>
    <w:rsid w:val="00B57495"/>
    <w:rsid w:val="00BD6AAD"/>
    <w:rsid w:val="00CB4098"/>
    <w:rsid w:val="00CB6AF8"/>
    <w:rsid w:val="00D12358"/>
    <w:rsid w:val="00D613D3"/>
    <w:rsid w:val="00DB2486"/>
    <w:rsid w:val="00DE6A3E"/>
    <w:rsid w:val="00E14C4B"/>
    <w:rsid w:val="00E57B1A"/>
    <w:rsid w:val="00E76153"/>
    <w:rsid w:val="00EA7CF8"/>
    <w:rsid w:val="00FD7A77"/>
    <w:rsid w:val="00FE25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DC8F9"/>
  <w15:chartTrackingRefBased/>
  <w15:docId w15:val="{54DFDC10-725A-438C-95BB-E54535FD5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6A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6A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6A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6A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6A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6A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6A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6A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6A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6A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6A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6A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6A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6A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6A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6A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6A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6A3E"/>
    <w:rPr>
      <w:rFonts w:eastAsiaTheme="majorEastAsia" w:cstheme="majorBidi"/>
      <w:color w:val="272727" w:themeColor="text1" w:themeTint="D8"/>
    </w:rPr>
  </w:style>
  <w:style w:type="paragraph" w:styleId="Title">
    <w:name w:val="Title"/>
    <w:basedOn w:val="Normal"/>
    <w:next w:val="Normal"/>
    <w:link w:val="TitleChar"/>
    <w:uiPriority w:val="10"/>
    <w:qFormat/>
    <w:rsid w:val="00DE6A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6A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6A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6A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6A3E"/>
    <w:pPr>
      <w:spacing w:before="160"/>
      <w:jc w:val="center"/>
    </w:pPr>
    <w:rPr>
      <w:i/>
      <w:iCs/>
      <w:color w:val="404040" w:themeColor="text1" w:themeTint="BF"/>
    </w:rPr>
  </w:style>
  <w:style w:type="character" w:customStyle="1" w:styleId="QuoteChar">
    <w:name w:val="Quote Char"/>
    <w:basedOn w:val="DefaultParagraphFont"/>
    <w:link w:val="Quote"/>
    <w:uiPriority w:val="29"/>
    <w:rsid w:val="00DE6A3E"/>
    <w:rPr>
      <w:i/>
      <w:iCs/>
      <w:color w:val="404040" w:themeColor="text1" w:themeTint="BF"/>
    </w:rPr>
  </w:style>
  <w:style w:type="paragraph" w:styleId="ListParagraph">
    <w:name w:val="List Paragraph"/>
    <w:basedOn w:val="Normal"/>
    <w:uiPriority w:val="34"/>
    <w:qFormat/>
    <w:rsid w:val="00DE6A3E"/>
    <w:pPr>
      <w:ind w:left="720"/>
      <w:contextualSpacing/>
    </w:pPr>
  </w:style>
  <w:style w:type="character" w:styleId="IntenseEmphasis">
    <w:name w:val="Intense Emphasis"/>
    <w:basedOn w:val="DefaultParagraphFont"/>
    <w:uiPriority w:val="21"/>
    <w:qFormat/>
    <w:rsid w:val="00DE6A3E"/>
    <w:rPr>
      <w:i/>
      <w:iCs/>
      <w:color w:val="0F4761" w:themeColor="accent1" w:themeShade="BF"/>
    </w:rPr>
  </w:style>
  <w:style w:type="paragraph" w:styleId="IntenseQuote">
    <w:name w:val="Intense Quote"/>
    <w:basedOn w:val="Normal"/>
    <w:next w:val="Normal"/>
    <w:link w:val="IntenseQuoteChar"/>
    <w:uiPriority w:val="30"/>
    <w:qFormat/>
    <w:rsid w:val="00DE6A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6A3E"/>
    <w:rPr>
      <w:i/>
      <w:iCs/>
      <w:color w:val="0F4761" w:themeColor="accent1" w:themeShade="BF"/>
    </w:rPr>
  </w:style>
  <w:style w:type="character" w:styleId="IntenseReference">
    <w:name w:val="Intense Reference"/>
    <w:basedOn w:val="DefaultParagraphFont"/>
    <w:uiPriority w:val="32"/>
    <w:qFormat/>
    <w:rsid w:val="00DE6A3E"/>
    <w:rPr>
      <w:b/>
      <w:bCs/>
      <w:smallCaps/>
      <w:color w:val="0F4761" w:themeColor="accent1" w:themeShade="BF"/>
      <w:spacing w:val="5"/>
    </w:rPr>
  </w:style>
  <w:style w:type="table" w:styleId="TableGrid">
    <w:name w:val="Table Grid"/>
    <w:basedOn w:val="TableNormal"/>
    <w:uiPriority w:val="39"/>
    <w:rsid w:val="00DE6A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123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2358"/>
  </w:style>
  <w:style w:type="paragraph" w:styleId="Footer">
    <w:name w:val="footer"/>
    <w:basedOn w:val="Normal"/>
    <w:link w:val="FooterChar"/>
    <w:uiPriority w:val="99"/>
    <w:unhideWhenUsed/>
    <w:rsid w:val="00D123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23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597</Words>
  <Characters>340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Brennan-Tovey</dc:creator>
  <cp:keywords/>
  <dc:description/>
  <cp:lastModifiedBy>Kerry Brennan-Tovey</cp:lastModifiedBy>
  <cp:revision>26</cp:revision>
  <dcterms:created xsi:type="dcterms:W3CDTF">2025-12-04T14:26:00Z</dcterms:created>
  <dcterms:modified xsi:type="dcterms:W3CDTF">2025-12-11T11:59:00Z</dcterms:modified>
</cp:coreProperties>
</file>